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27F" w:rsidRPr="00604B36" w:rsidRDefault="00B720B0" w:rsidP="00B720B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  <w:proofErr w:type="gramStart"/>
      <w:r w:rsidRPr="00604B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1</w:t>
      </w:r>
      <w:r w:rsidR="00C06F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Table</w:t>
      </w:r>
      <w:r w:rsidRPr="00604B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.</w:t>
      </w:r>
      <w:proofErr w:type="gramEnd"/>
      <w:r w:rsidRPr="00604B3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 w:rsidR="00604B3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C</w:t>
      </w:r>
      <w:r w:rsidRPr="00604B3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onjugated Abs and </w:t>
      </w:r>
      <w:r w:rsidR="000E1E9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their </w:t>
      </w:r>
      <w:r w:rsidRPr="00604B3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i</w:t>
      </w:r>
      <w:bookmarkStart w:id="0" w:name="_GoBack"/>
      <w:bookmarkEnd w:id="0"/>
      <w:r w:rsidRPr="00604B3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sotype controls used for flow cytometry</w:t>
      </w:r>
      <w:r w:rsidR="00604B36" w:rsidRPr="00604B3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.</w:t>
      </w:r>
    </w:p>
    <w:p w:rsidR="00604B36" w:rsidRPr="00B720B0" w:rsidRDefault="00604B36" w:rsidP="00B720B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2020"/>
        <w:gridCol w:w="1840"/>
        <w:gridCol w:w="2646"/>
      </w:tblGrid>
      <w:tr w:rsidR="00B720B0" w:rsidRPr="00B720B0" w:rsidTr="00CB0623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604B36" w:rsidP="00604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BR"/>
              </w:rPr>
            </w:pPr>
            <w:bookmarkStart w:id="1" w:name="RANGE!A2"/>
            <w:bookmarkEnd w:id="1"/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BR"/>
              </w:rPr>
              <w:t>Surface protei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BR"/>
              </w:rPr>
              <w:t>Conjugat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BR"/>
              </w:rPr>
              <w:t>Clone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BR"/>
              </w:rPr>
              <w:t>Species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1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1B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LEW)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3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V5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500A2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Syrian Hamster IgG2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V500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M4-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DA) IgG2a, κ 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8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lexa Fluor 4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53-6.7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LOU)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11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PC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M1/7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DA)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11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M1/7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DA)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11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rCP-Cy5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HL3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rmenian Hamster IgG1, λ2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11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N41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C50785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 xml:space="preserve">Armenian </w:t>
            </w:r>
            <w:r w:rsidR="00B720B0"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Hamster IgG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mC5-3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LOU) IgG1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21/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7G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SD)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Brilliant Violet 4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M1/69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DA)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3C7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LEW)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M3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90/CD3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45R/B2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acific B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3-6B2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45R/B2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3-6B2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45R/B2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Brilliant Violet 5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3-6B2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1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2B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WI)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1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2B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WI)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1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Bioti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2B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WI)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C50785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 xml:space="preserve">CD172a </w:t>
            </w:r>
            <w:r w:rsidR="00B720B0"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(SIRPα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8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1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C50785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 xml:space="preserve">CD197 </w:t>
            </w:r>
            <w:r w:rsidR="00B720B0"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(CCR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lexa Fluor 4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4B12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2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NLDC-14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CD252 (OX40L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M134L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IFNγ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N18.17.2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1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C50785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 xml:space="preserve">Ly-6A/E </w:t>
            </w:r>
            <w:r w:rsidR="00B720B0"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(Sca-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D7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LEW)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Ly-6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C50785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7/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C50785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 xml:space="preserve">Mouse </w:t>
            </w:r>
            <w:r w:rsidR="00B720B0"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IgG2a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Ly-6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PC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L-2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M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C50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L</w:t>
            </w:r>
            <w:r w:rsidR="00C50785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y</w:t>
            </w: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-6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1A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(LEW)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C50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pt-BR"/>
              </w:rPr>
              <w:t>L</w:t>
            </w:r>
            <w:r w:rsidR="00C50785">
              <w:rPr>
                <w:rFonts w:ascii="Times New Roman" w:eastAsia="Times New Roman" w:hAnsi="Times New Roman" w:cs="Times New Roman"/>
                <w:sz w:val="21"/>
                <w:szCs w:val="21"/>
                <w:lang w:val="en-US" w:eastAsia="pt-BR"/>
              </w:rPr>
              <w:t xml:space="preserve">y-6G and Ly-6C </w:t>
            </w: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pt-BR"/>
              </w:rPr>
              <w:t>(Gr-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V4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B6-8C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NK1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K13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Mouse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Iso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y</w:t>
            </w: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 contr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V5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B81-3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0B0" w:rsidRPr="00B720B0" w:rsidRDefault="00C50785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 xml:space="preserve">Armenian </w:t>
            </w:r>
            <w:r w:rsidR="00B720B0"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 xml:space="preserve">Hamster IgG2 , ƙ 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Iso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y</w:t>
            </w: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 contr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3-34 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1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Iso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y</w:t>
            </w: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 contr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rCP-Cy5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G235-235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rmenian Hamster IgG1, λ2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Iso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y</w:t>
            </w: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 contr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95-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b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Iso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y</w:t>
            </w: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 contr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-Cy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35-9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Iso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y</w:t>
            </w: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 contr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G155-17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Mouse IgG2a, κ</w:t>
            </w:r>
          </w:p>
        </w:tc>
      </w:tr>
      <w:tr w:rsidR="00B720B0" w:rsidRPr="00B720B0" w:rsidTr="00CB0623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Iso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y</w:t>
            </w: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pe contr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FIT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A95-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20B0" w:rsidRPr="00B720B0" w:rsidRDefault="00B720B0" w:rsidP="00B72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</w:pPr>
            <w:r w:rsidRPr="00B720B0">
              <w:rPr>
                <w:rFonts w:ascii="Times New Roman" w:eastAsia="Times New Roman" w:hAnsi="Times New Roman" w:cs="Times New Roman"/>
                <w:sz w:val="21"/>
                <w:szCs w:val="21"/>
                <w:lang w:eastAsia="pt-BR"/>
              </w:rPr>
              <w:t>Rat IgG2a, κ</w:t>
            </w:r>
          </w:p>
        </w:tc>
      </w:tr>
    </w:tbl>
    <w:p w:rsidR="00B720B0" w:rsidRDefault="00B720B0">
      <w:pPr>
        <w:rPr>
          <w:rFonts w:ascii="Calibri" w:eastAsia="Times New Roman" w:hAnsi="Calibri" w:cs="Times New Roman"/>
          <w:color w:val="000000"/>
          <w:lang w:val="en-US" w:eastAsia="pt-BR"/>
        </w:rPr>
      </w:pPr>
    </w:p>
    <w:p w:rsidR="00B720B0" w:rsidRPr="00B720B0" w:rsidRDefault="00B720B0">
      <w:pPr>
        <w:rPr>
          <w:lang w:val="en-US"/>
        </w:rPr>
      </w:pPr>
    </w:p>
    <w:sectPr w:rsidR="00B720B0" w:rsidRPr="00B720B0" w:rsidSect="00CB06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720B0"/>
    <w:rsid w:val="000E1E98"/>
    <w:rsid w:val="004A7093"/>
    <w:rsid w:val="00604B36"/>
    <w:rsid w:val="00B720B0"/>
    <w:rsid w:val="00C06FB0"/>
    <w:rsid w:val="00C50785"/>
    <w:rsid w:val="00CB0623"/>
    <w:rsid w:val="00E3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5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laine A. W.</dc:creator>
  <cp:lastModifiedBy>RS9</cp:lastModifiedBy>
  <cp:revision>8</cp:revision>
  <dcterms:created xsi:type="dcterms:W3CDTF">2016-01-25T08:26:00Z</dcterms:created>
  <dcterms:modified xsi:type="dcterms:W3CDTF">2016-03-02T02:50:00Z</dcterms:modified>
</cp:coreProperties>
</file>